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280598" w14:textId="626B7AFC" w:rsidR="005E56AF" w:rsidRDefault="00F067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1</w:t>
      </w:r>
      <w:r>
        <w:rPr>
          <w:rFonts w:ascii="Times New Roman" w:hAnsi="Times New Roman" w:cs="Times New Roman"/>
        </w:rPr>
        <w:t xml:space="preserve"> Differentially expressed genes between WASL knockdown group and normal control group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18"/>
        <w:gridCol w:w="1799"/>
        <w:gridCol w:w="1298"/>
        <w:gridCol w:w="1707"/>
      </w:tblGrid>
      <w:tr w:rsidR="005E56AF" w14:paraId="162724EE" w14:textId="77777777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6B76EE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BE52B8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rected 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78108B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d 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1F8B13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 Fold change</w:t>
            </w:r>
          </w:p>
        </w:tc>
      </w:tr>
      <w:tr w:rsidR="005E56AF" w14:paraId="358EACAF" w14:textId="77777777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C08DCF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C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0D25C0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76E11C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8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AD4075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0606</w:t>
            </w:r>
          </w:p>
        </w:tc>
      </w:tr>
      <w:tr w:rsidR="005E56AF" w14:paraId="6F34A8E0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D8389DE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6A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4CF0BF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BCCD30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0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18A9BF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6698</w:t>
            </w:r>
          </w:p>
        </w:tc>
      </w:tr>
      <w:tr w:rsidR="005E56AF" w14:paraId="141AD3B9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23F84D2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XO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D75869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67921C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0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5CE71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1454</w:t>
            </w:r>
          </w:p>
        </w:tc>
      </w:tr>
      <w:tr w:rsidR="005E56AF" w14:paraId="3AA09DCB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4391CAC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7A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0DE2B9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BFD727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84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ADEE6C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3503</w:t>
            </w:r>
          </w:p>
        </w:tc>
      </w:tr>
      <w:tr w:rsidR="005E56AF" w14:paraId="26F4B53D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ED2588D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R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9BF0F7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78021B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39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F59F7F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5548</w:t>
            </w:r>
          </w:p>
        </w:tc>
      </w:tr>
      <w:tr w:rsidR="005E56AF" w14:paraId="119DDF05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4D9A06E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XI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EC696F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95C07C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49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0623F3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6905</w:t>
            </w:r>
          </w:p>
        </w:tc>
      </w:tr>
      <w:tr w:rsidR="005E56AF" w14:paraId="4C2C49A5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0819011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NIP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80C06E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63174D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33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81A88F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2244</w:t>
            </w:r>
          </w:p>
        </w:tc>
      </w:tr>
      <w:tr w:rsidR="005E56AF" w14:paraId="4184D3B0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A1214A8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B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AF6972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6CE9EC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93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56BC5B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3644</w:t>
            </w:r>
          </w:p>
        </w:tc>
      </w:tr>
      <w:tr w:rsidR="005E56AF" w14:paraId="34AC7C76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FB9DE9B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98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9DA7B7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37F54B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51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CA019B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3795</w:t>
            </w:r>
          </w:p>
        </w:tc>
      </w:tr>
      <w:tr w:rsidR="005E56AF" w14:paraId="063E1410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82F9CF2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TH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A4E733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466FF7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18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420171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7937</w:t>
            </w:r>
          </w:p>
        </w:tc>
      </w:tr>
      <w:tr w:rsidR="005E56AF" w14:paraId="1E9E455A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6944C48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AP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3F2EE9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F788CB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22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47C005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7778</w:t>
            </w:r>
          </w:p>
        </w:tc>
      </w:tr>
      <w:tr w:rsidR="005E56AF" w14:paraId="73BB81E3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8D756C0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OAT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27E169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FF54EE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84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6A1BDC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3024</w:t>
            </w:r>
          </w:p>
        </w:tc>
      </w:tr>
      <w:tr w:rsidR="005E56AF" w14:paraId="03F465E0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B72DFCA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SSL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00522E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5D63B0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21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C61A87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1938</w:t>
            </w:r>
          </w:p>
        </w:tc>
      </w:tr>
      <w:tr w:rsidR="005E56AF" w14:paraId="0CE5EFB3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1F4F8C1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F7E0DB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7A0E51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64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8434B0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6055</w:t>
            </w:r>
          </w:p>
        </w:tc>
      </w:tr>
      <w:tr w:rsidR="005E56AF" w14:paraId="7F67C28D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C295C7F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RC5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CE765E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9F9BEF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98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2E0AF9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5762</w:t>
            </w:r>
          </w:p>
        </w:tc>
      </w:tr>
      <w:tr w:rsidR="005E56AF" w14:paraId="6E35ED86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A9FA218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E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1A4AC2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B2DEB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39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174EC6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22</w:t>
            </w:r>
          </w:p>
        </w:tc>
      </w:tr>
      <w:tr w:rsidR="005E56AF" w14:paraId="617B577C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5E62797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STL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8993B7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F48E5F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66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06C9E0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2703</w:t>
            </w:r>
          </w:p>
        </w:tc>
      </w:tr>
      <w:tr w:rsidR="005E56AF" w14:paraId="2B9AFCE0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3D82A54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C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DCC324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3701C2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75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4B6CD5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5887</w:t>
            </w:r>
          </w:p>
        </w:tc>
      </w:tr>
      <w:tr w:rsidR="005E56AF" w14:paraId="23EC772B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3E3DA83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PL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42DC30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05D603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43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EFE9E3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2642</w:t>
            </w:r>
          </w:p>
        </w:tc>
      </w:tr>
      <w:tr w:rsidR="005E56AF" w14:paraId="0C0C7560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1A46DF5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NT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1B38D4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5FFB47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31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37999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053</w:t>
            </w:r>
          </w:p>
        </w:tc>
      </w:tr>
      <w:tr w:rsidR="005E56AF" w14:paraId="031CBCB5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4FFA1D7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49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F09742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E7BD3B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32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535CD1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1571</w:t>
            </w:r>
          </w:p>
        </w:tc>
      </w:tr>
      <w:tr w:rsidR="005E56AF" w14:paraId="4C437DF6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0802C1F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2955DD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CFDD63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63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6D1175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4776</w:t>
            </w:r>
          </w:p>
        </w:tc>
      </w:tr>
      <w:tr w:rsidR="005E56AF" w14:paraId="3E4FA72E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44412A5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F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8C1A55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DB1946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5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658FEF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3755</w:t>
            </w:r>
          </w:p>
        </w:tc>
      </w:tr>
      <w:tr w:rsidR="005E56AF" w14:paraId="4320F481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0CD6402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Y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826177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E1E9AC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63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CE4459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1739</w:t>
            </w:r>
          </w:p>
        </w:tc>
      </w:tr>
      <w:tr w:rsidR="005E56AF" w14:paraId="135C7B59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250E176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B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E65B96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545CA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64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73B110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5822</w:t>
            </w:r>
          </w:p>
        </w:tc>
      </w:tr>
      <w:tr w:rsidR="005E56AF" w14:paraId="6D907038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DF4B236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B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65BA41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A71406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64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B7FDCD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5822</w:t>
            </w:r>
          </w:p>
        </w:tc>
      </w:tr>
      <w:tr w:rsidR="005E56AF" w14:paraId="3286D052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92E10E0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PEL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4A3704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2D85E5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41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767C2E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9907</w:t>
            </w:r>
          </w:p>
        </w:tc>
      </w:tr>
      <w:tr w:rsidR="005E56AF" w14:paraId="3D09F91E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8F2AAEF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KRD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94882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38781E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70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64EDF6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2487</w:t>
            </w:r>
          </w:p>
        </w:tc>
      </w:tr>
      <w:tr w:rsidR="005E56AF" w14:paraId="777954FC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2A6CC50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F8FFCB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79C358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5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47F471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1903</w:t>
            </w:r>
          </w:p>
        </w:tc>
      </w:tr>
      <w:tr w:rsidR="005E56AF" w14:paraId="57942521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4BE41C2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X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ED6CD9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756B3D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2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9FFC06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351</w:t>
            </w:r>
          </w:p>
        </w:tc>
      </w:tr>
      <w:tr w:rsidR="005E56AF" w14:paraId="028E5D32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961509B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5E408B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DF0677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07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07C145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5418</w:t>
            </w:r>
          </w:p>
        </w:tc>
      </w:tr>
      <w:tr w:rsidR="005E56AF" w14:paraId="07F1A202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A99F492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1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4861B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DA0180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70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7858C1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7269</w:t>
            </w:r>
          </w:p>
        </w:tc>
      </w:tr>
      <w:tr w:rsidR="005E56AF" w14:paraId="528083CB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BE0DB8D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538C3C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37B5BD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33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43C244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5885</w:t>
            </w:r>
          </w:p>
        </w:tc>
      </w:tr>
      <w:tr w:rsidR="005E56AF" w14:paraId="2D2820B3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74CDB77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N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8C1A1B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D24849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88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2C077D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9728</w:t>
            </w:r>
          </w:p>
        </w:tc>
      </w:tr>
      <w:tr w:rsidR="005E56AF" w14:paraId="6F5CCB95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77B4825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L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8B9A78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B1BE24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58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D84F08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504</w:t>
            </w:r>
          </w:p>
        </w:tc>
      </w:tr>
      <w:tr w:rsidR="005E56AF" w14:paraId="1EE62FB2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5FAFFB3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TPD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305783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99FC20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66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6A5907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5927</w:t>
            </w:r>
          </w:p>
        </w:tc>
      </w:tr>
      <w:tr w:rsidR="005E56AF" w14:paraId="1AAE8B38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FC08472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P1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A5FFE1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5614F5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63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6EDA03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4438</w:t>
            </w:r>
          </w:p>
        </w:tc>
      </w:tr>
      <w:tr w:rsidR="005E56AF" w14:paraId="4B651BFF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51FACED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E2Z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39C1D0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CD0781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13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A5A986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7702</w:t>
            </w:r>
          </w:p>
        </w:tc>
      </w:tr>
      <w:tr w:rsidR="005E56AF" w14:paraId="073B74A3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0EFE6D3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PARP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76DBC9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DA6B2B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81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4DF1A0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8528</w:t>
            </w:r>
          </w:p>
        </w:tc>
      </w:tr>
      <w:tr w:rsidR="005E56AF" w14:paraId="7FB8DBC0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EF64EF6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T5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3FDA42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A4D3DF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84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60C6D6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6904</w:t>
            </w:r>
          </w:p>
        </w:tc>
      </w:tr>
      <w:tr w:rsidR="005E56AF" w14:paraId="38B51E7A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1D3570C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CA7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BF62C4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3CD955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78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6A93CD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1904</w:t>
            </w:r>
          </w:p>
        </w:tc>
      </w:tr>
      <w:tr w:rsidR="005E56AF" w14:paraId="4E7F25BC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75F0397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PTBN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198675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47FEBB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01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045008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163</w:t>
            </w:r>
          </w:p>
        </w:tc>
      </w:tr>
      <w:tr w:rsidR="005E56AF" w14:paraId="492D9C7E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ED78D89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2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5DC4B8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509BBC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33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7373C8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1499</w:t>
            </w:r>
          </w:p>
        </w:tc>
      </w:tr>
      <w:tr w:rsidR="005E56AF" w14:paraId="6ADF31BA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5D969A2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GAP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B66037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95FB44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77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D53F04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4623</w:t>
            </w:r>
          </w:p>
        </w:tc>
      </w:tr>
      <w:tr w:rsidR="005E56AF" w14:paraId="07210281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F838C08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ID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9FD244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525FDB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38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3436A3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1545</w:t>
            </w:r>
          </w:p>
        </w:tc>
      </w:tr>
      <w:tr w:rsidR="005E56AF" w14:paraId="01870133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869C8EF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4E49E6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75C490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94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029124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9382</w:t>
            </w:r>
          </w:p>
        </w:tc>
      </w:tr>
      <w:tr w:rsidR="005E56AF" w14:paraId="51E9A93F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345C351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PROTL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62C057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797446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3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6E9F7E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1868</w:t>
            </w:r>
          </w:p>
        </w:tc>
      </w:tr>
      <w:tr w:rsidR="005E56AF" w14:paraId="02822E1F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C0EB520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T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473AEF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ACA00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89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8488D6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7474</w:t>
            </w:r>
          </w:p>
        </w:tc>
      </w:tr>
      <w:tr w:rsidR="005E56AF" w14:paraId="60611128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7300D76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05094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815C88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C7B722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41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C95224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0084</w:t>
            </w:r>
          </w:p>
        </w:tc>
      </w:tr>
      <w:tr w:rsidR="005E56AF" w14:paraId="30688A46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6DC22D2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IN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308C5C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85767E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41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1FAE24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0084</w:t>
            </w:r>
          </w:p>
        </w:tc>
      </w:tr>
      <w:tr w:rsidR="005E56AF" w14:paraId="207F42E7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58D6830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E2BB3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3565F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71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9613B8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5526</w:t>
            </w:r>
          </w:p>
        </w:tc>
      </w:tr>
      <w:tr w:rsidR="005E56AF" w14:paraId="6B2866F9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D364F37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4EBP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89CCC5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816899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16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9696E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0211</w:t>
            </w:r>
          </w:p>
        </w:tc>
      </w:tr>
      <w:tr w:rsidR="005E56AF" w14:paraId="0C922972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80341BE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FDBD0F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4ADAA4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94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B29887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9382</w:t>
            </w:r>
          </w:p>
        </w:tc>
      </w:tr>
      <w:tr w:rsidR="005E56AF" w14:paraId="4FED7B7C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E4CA8F1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R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FA1E09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5F1C1B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30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C613AC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1877</w:t>
            </w:r>
          </w:p>
        </w:tc>
      </w:tr>
      <w:tr w:rsidR="005E56AF" w14:paraId="29F5A55F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4A72141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O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B3B950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D9382F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29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4D424F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5397</w:t>
            </w:r>
          </w:p>
        </w:tc>
      </w:tr>
      <w:tr w:rsidR="005E56AF" w14:paraId="0F442639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FD5EABA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9ACAC5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61C24E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70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6802E6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544</w:t>
            </w:r>
          </w:p>
        </w:tc>
      </w:tr>
      <w:tr w:rsidR="005E56AF" w14:paraId="21011589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47B0524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8orf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8104E7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A5EF0D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03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D0BD75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8763</w:t>
            </w:r>
          </w:p>
        </w:tc>
      </w:tr>
      <w:tr w:rsidR="005E56AF" w14:paraId="33CBA0C0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1A3EF0D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16AE19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21CFE6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89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3163B9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2497</w:t>
            </w:r>
          </w:p>
        </w:tc>
      </w:tr>
      <w:tr w:rsidR="005E56AF" w14:paraId="5B5CC2C4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5E2B8D9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A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DA212C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373B46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85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E9BF4E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7091</w:t>
            </w:r>
          </w:p>
        </w:tc>
      </w:tr>
      <w:tr w:rsidR="005E56AF" w14:paraId="400EA69F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0A8B239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C9E017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A6B2B8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09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22E095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3275</w:t>
            </w:r>
          </w:p>
        </w:tc>
      </w:tr>
      <w:tr w:rsidR="005E56AF" w14:paraId="5D137FD1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D1AEA39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A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98329F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DAD427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58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09C691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4155</w:t>
            </w:r>
          </w:p>
        </w:tc>
      </w:tr>
      <w:tr w:rsidR="005E56AF" w14:paraId="679B5093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01B5848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169673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96A0E1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19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A6AF2D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9949</w:t>
            </w:r>
          </w:p>
        </w:tc>
      </w:tr>
      <w:tr w:rsidR="005E56AF" w14:paraId="72F0497E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C6F01BA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6V1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A20CBE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CFBC80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04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7F4E6C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8902</w:t>
            </w:r>
          </w:p>
        </w:tc>
      </w:tr>
      <w:tr w:rsidR="005E56AF" w14:paraId="512D48F2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74052D3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P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B6196E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FA7450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33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4D1BB8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1997</w:t>
            </w:r>
          </w:p>
        </w:tc>
      </w:tr>
      <w:tr w:rsidR="005E56AF" w14:paraId="4AB6FC75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154435B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39A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A8D2ED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B091E8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95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DA59E1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8112</w:t>
            </w:r>
          </w:p>
        </w:tc>
      </w:tr>
      <w:tr w:rsidR="005E56AF" w14:paraId="3B406CC7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8FFE7AC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G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67A327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EAD7B2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75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61C146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1047</w:t>
            </w:r>
          </w:p>
        </w:tc>
      </w:tr>
      <w:tr w:rsidR="005E56AF" w14:paraId="515E223D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199D9AC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DM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406AFB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5514AC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66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06DD21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0692</w:t>
            </w:r>
          </w:p>
        </w:tc>
      </w:tr>
      <w:tr w:rsidR="005E56AF" w14:paraId="719E4421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35463B1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2B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81357E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EE2BD2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61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13D34E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3279</w:t>
            </w:r>
          </w:p>
        </w:tc>
      </w:tr>
      <w:tr w:rsidR="005E56AF" w14:paraId="22DEF733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FA89C4C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WA5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81089E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347CA7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49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9ED1AE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5961</w:t>
            </w:r>
          </w:p>
        </w:tc>
      </w:tr>
      <w:tr w:rsidR="005E56AF" w14:paraId="530709A5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EBE2416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OU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7B418D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8E84B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65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86D0D9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1224</w:t>
            </w:r>
          </w:p>
        </w:tc>
      </w:tr>
      <w:tr w:rsidR="005E56AF" w14:paraId="06C35090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009DF99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T1A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D3D690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DB0DF5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88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B339F5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6828</w:t>
            </w:r>
          </w:p>
        </w:tc>
      </w:tr>
      <w:tr w:rsidR="005E56AF" w14:paraId="495D9D98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DF64EA6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T1A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3401D5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3725D1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88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B289CF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6828</w:t>
            </w:r>
          </w:p>
        </w:tc>
      </w:tr>
      <w:tr w:rsidR="005E56AF" w14:paraId="43F5B062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773B06E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T1A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442822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C44E5B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88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FEE720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6828</w:t>
            </w:r>
          </w:p>
        </w:tc>
      </w:tr>
      <w:tr w:rsidR="005E56AF" w14:paraId="067844B0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37C7FE2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T1A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42EA9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2EE632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88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41D43E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6828</w:t>
            </w:r>
          </w:p>
        </w:tc>
      </w:tr>
      <w:tr w:rsidR="005E56AF" w14:paraId="0B7269BE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EEFD892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T1A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544190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641A10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88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48AF1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6828</w:t>
            </w:r>
          </w:p>
        </w:tc>
      </w:tr>
      <w:tr w:rsidR="005E56AF" w14:paraId="66458C4D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F4F43B6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MT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E584F7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2AEE7E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85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0C2DC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8979</w:t>
            </w:r>
          </w:p>
        </w:tc>
      </w:tr>
      <w:tr w:rsidR="005E56AF" w14:paraId="0AC228B4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52451B9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3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5FE154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54130E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68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6BDB1F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0222</w:t>
            </w:r>
          </w:p>
        </w:tc>
      </w:tr>
      <w:tr w:rsidR="005E56AF" w14:paraId="781D718B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5A03F5B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8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AB6836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C9DDDE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15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519065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787</w:t>
            </w:r>
          </w:p>
        </w:tc>
      </w:tr>
      <w:tr w:rsidR="005E56AF" w14:paraId="6061F243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C99CF45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B14196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2E082F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42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FCD41B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515</w:t>
            </w:r>
          </w:p>
        </w:tc>
      </w:tr>
      <w:tr w:rsidR="005E56AF" w14:paraId="7A5B39EC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897E81B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ISPLD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B01FA2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BA832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45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4698A8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8468</w:t>
            </w:r>
          </w:p>
        </w:tc>
      </w:tr>
      <w:tr w:rsidR="005E56AF" w14:paraId="5635ADB4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8CA0B39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S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1D402F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340092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029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06D567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1052</w:t>
            </w:r>
          </w:p>
        </w:tc>
      </w:tr>
      <w:tr w:rsidR="005E56AF" w14:paraId="134F11E1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455B1B3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06531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8EFBA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598837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00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CB8F8D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5752</w:t>
            </w:r>
          </w:p>
        </w:tc>
      </w:tr>
      <w:tr w:rsidR="005E56AF" w14:paraId="42130719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B6DAFAA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FBI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F8FF2D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6222D7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00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DF3C24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5752</w:t>
            </w:r>
          </w:p>
        </w:tc>
      </w:tr>
      <w:tr w:rsidR="005E56AF" w14:paraId="048AAAF8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F042006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06528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4D6D22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607B02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00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5BC468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5752</w:t>
            </w:r>
          </w:p>
        </w:tc>
      </w:tr>
      <w:tr w:rsidR="005E56AF" w14:paraId="2E15D009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6CD8FC2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3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10F100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FA5993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37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4B4EAB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6969</w:t>
            </w:r>
          </w:p>
        </w:tc>
      </w:tr>
      <w:tr w:rsidR="005E56AF" w14:paraId="23E066A8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5DAC1EA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ANGPTL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4DDCEB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20CB9C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1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2FE7E8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5905</w:t>
            </w:r>
          </w:p>
        </w:tc>
      </w:tr>
      <w:tr w:rsidR="005E56AF" w14:paraId="6185DBA2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2CEF76C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BP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F6D383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1D0403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4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2F9C23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9198</w:t>
            </w:r>
          </w:p>
        </w:tc>
      </w:tr>
      <w:tr w:rsidR="005E56AF" w14:paraId="235A11DF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747B3E2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F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CCE3BB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4955B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82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6A7D6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6223</w:t>
            </w:r>
          </w:p>
        </w:tc>
      </w:tr>
      <w:tr w:rsidR="005E56AF" w14:paraId="31C23702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16C51A1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F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84817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68060D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03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BD0DAC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6292</w:t>
            </w:r>
          </w:p>
        </w:tc>
      </w:tr>
      <w:tr w:rsidR="005E56AF" w14:paraId="6DCA5FFD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2C5120F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MIZ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52841E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A3555B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76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0E6877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3059</w:t>
            </w:r>
          </w:p>
        </w:tc>
      </w:tr>
      <w:tr w:rsidR="005E56AF" w14:paraId="1D0989E5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7D1670C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R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6AEDD6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32E03E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58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D17886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9818</w:t>
            </w:r>
          </w:p>
        </w:tc>
      </w:tr>
      <w:tr w:rsidR="005E56AF" w14:paraId="2B5703EB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1FBC82C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R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3AF962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7DDD53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41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A07FE3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0145</w:t>
            </w:r>
          </w:p>
        </w:tc>
      </w:tr>
      <w:tr w:rsidR="005E56AF" w14:paraId="2D537ED1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43E1E78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23C21B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DA377C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04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8F7A4C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8322</w:t>
            </w:r>
          </w:p>
        </w:tc>
      </w:tr>
      <w:tr w:rsidR="005E56AF" w14:paraId="09D29B22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734DD28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O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154171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7C53E8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68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ABCC89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8055</w:t>
            </w:r>
          </w:p>
        </w:tc>
      </w:tr>
      <w:tr w:rsidR="005E56AF" w14:paraId="79877ECD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F962876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RDC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9B3126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B9696D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69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0E66B8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1904</w:t>
            </w:r>
          </w:p>
        </w:tc>
      </w:tr>
      <w:tr w:rsidR="005E56AF" w14:paraId="4117BD13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E187622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6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78D356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50740B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07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808FC1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9263</w:t>
            </w:r>
          </w:p>
        </w:tc>
      </w:tr>
      <w:tr w:rsidR="005E56AF" w14:paraId="43F5BEC0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6BD5333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AS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2DA870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A3B385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15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2ABF32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9556</w:t>
            </w:r>
          </w:p>
        </w:tc>
      </w:tr>
      <w:tr w:rsidR="005E56AF" w14:paraId="3CD5E254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5A3A092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JC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53CC32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CD54C1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00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3971F7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7905</w:t>
            </w:r>
          </w:p>
        </w:tc>
      </w:tr>
      <w:tr w:rsidR="005E56AF" w14:paraId="1B3B175B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45882EF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6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A4038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286A38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89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7FE32D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4308</w:t>
            </w:r>
          </w:p>
        </w:tc>
      </w:tr>
      <w:tr w:rsidR="005E56AF" w14:paraId="485AC13E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4FBC803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F2H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34FFA6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402DA4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01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23B81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8029</w:t>
            </w:r>
          </w:p>
        </w:tc>
      </w:tr>
      <w:tr w:rsidR="005E56AF" w14:paraId="2344D291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CB454D8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PRSS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27BCD6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841377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42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EB9F24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6016</w:t>
            </w:r>
          </w:p>
        </w:tc>
      </w:tr>
      <w:tr w:rsidR="005E56AF" w14:paraId="6DEC22B1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24EB7C7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K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ED227D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50DD0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02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3CBB5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9881</w:t>
            </w:r>
          </w:p>
        </w:tc>
      </w:tr>
      <w:tr w:rsidR="005E56AF" w14:paraId="31D3B98C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6FBC695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RG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FDF35B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6DD0DC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76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F269DB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5028</w:t>
            </w:r>
          </w:p>
        </w:tc>
      </w:tr>
      <w:tr w:rsidR="005E56AF" w14:paraId="54FFF4D7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281F22C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T1A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34524E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466FBF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04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39E480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6549</w:t>
            </w:r>
          </w:p>
        </w:tc>
      </w:tr>
      <w:tr w:rsidR="005E56AF" w14:paraId="329DAE58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A60BD22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T1A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44CA2B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0CC789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04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4FAC9C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6549</w:t>
            </w:r>
          </w:p>
        </w:tc>
      </w:tr>
      <w:tr w:rsidR="005E56AF" w14:paraId="07E5A37C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6363F5B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T1A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297AA6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52FE0F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04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E9516D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6549</w:t>
            </w:r>
          </w:p>
        </w:tc>
      </w:tr>
      <w:tr w:rsidR="005E56AF" w14:paraId="2C205124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FBD7A48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T1A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08D267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7CA6BD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04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157B1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6549</w:t>
            </w:r>
          </w:p>
        </w:tc>
      </w:tr>
      <w:tr w:rsidR="005E56AF" w14:paraId="0399FFFC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ED58A7F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MS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2F21B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2D8C26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7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6674C1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5849</w:t>
            </w:r>
          </w:p>
        </w:tc>
      </w:tr>
      <w:tr w:rsidR="005E56AF" w14:paraId="57F19263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5FE214A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RFI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4FFD4F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B588FB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90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54D163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4073</w:t>
            </w:r>
          </w:p>
        </w:tc>
      </w:tr>
      <w:tr w:rsidR="005E56AF" w14:paraId="49AF13B8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989CE7B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C341D0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C0AF70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49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174496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5919</w:t>
            </w:r>
          </w:p>
        </w:tc>
      </w:tr>
      <w:tr w:rsidR="005E56AF" w14:paraId="5A02D179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C9462E4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45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A2B7FE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796C14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14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342F2E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0068</w:t>
            </w:r>
          </w:p>
        </w:tc>
      </w:tr>
      <w:tr w:rsidR="005E56AF" w14:paraId="364B3DA2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92B0006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BP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ACC3B1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DC2B27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70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704671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131</w:t>
            </w:r>
          </w:p>
        </w:tc>
      </w:tr>
      <w:tr w:rsidR="005E56AF" w14:paraId="727F258D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F884EDB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SP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46340D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5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47A061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93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E071EB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2287</w:t>
            </w:r>
          </w:p>
        </w:tc>
      </w:tr>
      <w:tr w:rsidR="005E56AF" w14:paraId="2D1431D4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2D0829E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DE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2FAC8E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5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FBB687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58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9624F2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7762</w:t>
            </w:r>
          </w:p>
        </w:tc>
      </w:tr>
      <w:tr w:rsidR="005E56AF" w14:paraId="64BBB73D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AC86AA7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U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B0844C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D04CB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82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1C2B73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1133</w:t>
            </w:r>
          </w:p>
        </w:tc>
      </w:tr>
      <w:tr w:rsidR="005E56AF" w14:paraId="3F2838E0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0717E8C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107D19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9C29C9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FBC7AD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489</w:t>
            </w:r>
          </w:p>
        </w:tc>
      </w:tr>
      <w:tr w:rsidR="005E56AF" w14:paraId="6E40D39E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51ABB20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I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89749E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4BC1DE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65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592DD9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7626</w:t>
            </w:r>
          </w:p>
        </w:tc>
      </w:tr>
      <w:tr w:rsidR="005E56AF" w14:paraId="795C1B8A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80342EB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HIT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2B0837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E6ED76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62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30ACA6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4842</w:t>
            </w:r>
          </w:p>
        </w:tc>
      </w:tr>
      <w:tr w:rsidR="005E56AF" w14:paraId="3F20C9AD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D998906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DX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2A89D0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8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F5DA37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34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C127CD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2067</w:t>
            </w:r>
          </w:p>
        </w:tc>
      </w:tr>
      <w:tr w:rsidR="005E56AF" w14:paraId="7FFDF77F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7E5C265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FKFB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5F80A5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8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D71F9F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54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E4DCF8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1392</w:t>
            </w:r>
          </w:p>
        </w:tc>
      </w:tr>
      <w:tr w:rsidR="005E56AF" w14:paraId="2EC30ED6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D0CC86F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EKHG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72298E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8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B1279D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64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49BC21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0382</w:t>
            </w:r>
          </w:p>
        </w:tc>
      </w:tr>
      <w:tr w:rsidR="005E56AF" w14:paraId="03A15780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C1D0136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OC1S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C42372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90BA69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18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4C1A7E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0484</w:t>
            </w:r>
          </w:p>
        </w:tc>
      </w:tr>
      <w:tr w:rsidR="005E56AF" w14:paraId="195642CB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FA68990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VER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F83EC5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0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8CBCCB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85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339E8D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7066</w:t>
            </w:r>
          </w:p>
        </w:tc>
      </w:tr>
      <w:tr w:rsidR="005E56AF" w14:paraId="0919FA9E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D4D28BC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K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20769C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0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730EFE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94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131BB0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515</w:t>
            </w:r>
          </w:p>
        </w:tc>
      </w:tr>
      <w:tr w:rsidR="005E56AF" w14:paraId="73AAD411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4B04468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3D2EC9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38A929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12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BE896C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9823</w:t>
            </w:r>
          </w:p>
        </w:tc>
      </w:tr>
      <w:tr w:rsidR="005E56AF" w14:paraId="5A90A368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B96763A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BRD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427832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0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09EA02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26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633262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0808</w:t>
            </w:r>
          </w:p>
        </w:tc>
      </w:tr>
      <w:tr w:rsidR="005E56AF" w14:paraId="09B18C89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9D9A365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MO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5E58FF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88F97E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58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D81BDB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499</w:t>
            </w:r>
          </w:p>
        </w:tc>
      </w:tr>
      <w:tr w:rsidR="005E56AF" w14:paraId="3B2D442A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B690D80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T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37EE60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C08A8D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00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902D79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8601</w:t>
            </w:r>
          </w:p>
        </w:tc>
      </w:tr>
      <w:tr w:rsidR="005E56AF" w14:paraId="169340A3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29CC47E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96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2AE951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45B693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13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79D955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8993</w:t>
            </w:r>
          </w:p>
        </w:tc>
      </w:tr>
      <w:tr w:rsidR="005E56AF" w14:paraId="2ADC72A0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A237C3F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HLA-DM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62506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B3C229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39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2C5597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3273</w:t>
            </w:r>
          </w:p>
        </w:tc>
      </w:tr>
      <w:tr w:rsidR="005E56AF" w14:paraId="6DEB8A29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62625C3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83882C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0BF420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56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A137EF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4226</w:t>
            </w:r>
          </w:p>
        </w:tc>
      </w:tr>
      <w:tr w:rsidR="005E56AF" w14:paraId="2C937819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0204BE5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4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0C538D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3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EE2D60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44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4FAC58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2657</w:t>
            </w:r>
          </w:p>
        </w:tc>
      </w:tr>
      <w:tr w:rsidR="005E56AF" w14:paraId="38CB05C3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0731F8A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VA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8DBD69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4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A83B8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10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00E12B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9057</w:t>
            </w:r>
          </w:p>
        </w:tc>
      </w:tr>
      <w:tr w:rsidR="005E56AF" w14:paraId="135C099E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FA8ED31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H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A06B75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4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474E9C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59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9F67C1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7067</w:t>
            </w:r>
          </w:p>
        </w:tc>
      </w:tr>
      <w:tr w:rsidR="005E56AF" w14:paraId="3DC94104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CE9B635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R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FFF7DB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4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D455E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F0C52D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8568</w:t>
            </w:r>
          </w:p>
        </w:tc>
      </w:tr>
      <w:tr w:rsidR="005E56AF" w14:paraId="56C3F3A8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CCFFEFB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HDC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75DCCC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A42A17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54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EFA618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4038</w:t>
            </w:r>
          </w:p>
        </w:tc>
      </w:tr>
      <w:tr w:rsidR="005E56AF" w14:paraId="093F52F5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667677F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O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FA4974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E0CA93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0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C81E4E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864</w:t>
            </w:r>
          </w:p>
        </w:tc>
      </w:tr>
      <w:tr w:rsidR="005E56AF" w14:paraId="63440427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D5E3275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3GALNT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C287D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7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E26567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37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58E487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9709</w:t>
            </w:r>
          </w:p>
        </w:tc>
      </w:tr>
      <w:tr w:rsidR="005E56AF" w14:paraId="45E47F8B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36048C6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Y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D4B064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7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7FCBB5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73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B6E7B9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6615</w:t>
            </w:r>
          </w:p>
        </w:tc>
      </w:tr>
      <w:tr w:rsidR="005E56AF" w14:paraId="3E9AB051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9FDE171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BEA61C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7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F755E3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97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A6DDE1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8298</w:t>
            </w:r>
          </w:p>
        </w:tc>
      </w:tr>
      <w:tr w:rsidR="005E56AF" w14:paraId="2E8998CA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F6AFA60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SE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1424BE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D26E21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28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D7D169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8028</w:t>
            </w:r>
          </w:p>
        </w:tc>
      </w:tr>
      <w:tr w:rsidR="005E56AF" w14:paraId="282FD899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FB749BB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11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948EA8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9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31A976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70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3ED2F4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5424</w:t>
            </w:r>
          </w:p>
        </w:tc>
      </w:tr>
      <w:tr w:rsidR="005E56AF" w14:paraId="57D52F26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E952618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69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E34F9E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0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7245A1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64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E5F42C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2021</w:t>
            </w:r>
          </w:p>
        </w:tc>
      </w:tr>
      <w:tr w:rsidR="005E56AF" w14:paraId="2FB74B17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87EA5B0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T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A72576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0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54CF26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14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9BAFE2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2102</w:t>
            </w:r>
          </w:p>
        </w:tc>
      </w:tr>
      <w:tr w:rsidR="005E56AF" w14:paraId="56AFD7EE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5C890F7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PL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6E24E1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0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899AB7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70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012330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2895</w:t>
            </w:r>
          </w:p>
        </w:tc>
      </w:tr>
      <w:tr w:rsidR="005E56AF" w14:paraId="7F755C90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2FBAA17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KORC1L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B90C05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1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0F0997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87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EF9D61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4613</w:t>
            </w:r>
          </w:p>
        </w:tc>
      </w:tr>
      <w:tr w:rsidR="005E56AF" w14:paraId="1AA9A9D5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46D07B5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AA10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CD8D48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1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B1FDE3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13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65DBAF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9365</w:t>
            </w:r>
          </w:p>
        </w:tc>
      </w:tr>
      <w:tr w:rsidR="005E56AF" w14:paraId="57138B65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9E52186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B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440704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1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CE0FAD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04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3C36E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5592</w:t>
            </w:r>
          </w:p>
        </w:tc>
      </w:tr>
      <w:tr w:rsidR="005E56AF" w14:paraId="0D03E4B9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3D77A1C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GS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74448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1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7616BC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8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52F167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16</w:t>
            </w:r>
          </w:p>
        </w:tc>
      </w:tr>
      <w:tr w:rsidR="005E56AF" w14:paraId="3336390D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96A3AB0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5A5598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2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927206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17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2D26CB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763</w:t>
            </w:r>
          </w:p>
        </w:tc>
      </w:tr>
      <w:tr w:rsidR="005E56AF" w14:paraId="4A7CEC18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2377280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6A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307CF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4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3772E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61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404AA7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6891</w:t>
            </w:r>
          </w:p>
        </w:tc>
      </w:tr>
      <w:tr w:rsidR="005E56AF" w14:paraId="2B043B2C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57A1F46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0E9001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5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B74C75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45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FCF307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9749</w:t>
            </w:r>
          </w:p>
        </w:tc>
      </w:tr>
      <w:tr w:rsidR="005E56AF" w14:paraId="05AA0785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C5EC27A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20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57A4B4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6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5653D3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6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DA959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4423</w:t>
            </w:r>
          </w:p>
        </w:tc>
      </w:tr>
      <w:tr w:rsidR="005E56AF" w14:paraId="2585F2AA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6EF333C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36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8D6E4D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7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CD29DC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5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CBA501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5077</w:t>
            </w:r>
          </w:p>
        </w:tc>
      </w:tr>
      <w:tr w:rsidR="005E56AF" w14:paraId="23F0F682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EBB3715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90B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3CD382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7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8AE284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5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20B5F4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5077</w:t>
            </w:r>
          </w:p>
        </w:tc>
      </w:tr>
      <w:tr w:rsidR="005E56AF" w14:paraId="724B96F3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E2D9AC9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C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980EBF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7AADCB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00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6A40F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8537</w:t>
            </w:r>
          </w:p>
        </w:tc>
      </w:tr>
      <w:tr w:rsidR="005E56AF" w14:paraId="2F919202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8EAEA34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46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27A588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2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0627AC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86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2CE673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7148</w:t>
            </w:r>
          </w:p>
        </w:tc>
      </w:tr>
      <w:tr w:rsidR="005E56AF" w14:paraId="1569DF0C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E9B3475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3875A0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2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053E30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86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2F80B9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8864</w:t>
            </w:r>
          </w:p>
        </w:tc>
      </w:tr>
      <w:tr w:rsidR="005E56AF" w14:paraId="4F80C5DC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99E9EC9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1H4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3E4D2C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2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238E1D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80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0FD58F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6564</w:t>
            </w:r>
          </w:p>
        </w:tc>
      </w:tr>
      <w:tr w:rsidR="005E56AF" w14:paraId="31B5F7CA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A336CE1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1H4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E4B30E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2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B5E637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80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4DCCC8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6564</w:t>
            </w:r>
          </w:p>
        </w:tc>
      </w:tr>
      <w:tr w:rsidR="005E56AF" w14:paraId="68C96CFA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CEFBFC6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1H4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9CDC09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2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B1F53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80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196F24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6564</w:t>
            </w:r>
          </w:p>
        </w:tc>
      </w:tr>
      <w:tr w:rsidR="005E56AF" w14:paraId="52EBC6B0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26695CE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1H4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8DB14B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2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D7393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80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BB3BA4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6564</w:t>
            </w:r>
          </w:p>
        </w:tc>
      </w:tr>
      <w:tr w:rsidR="005E56AF" w14:paraId="4F77CD32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A322C0C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1H4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D0A798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2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BA46E4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80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3E560C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6564</w:t>
            </w:r>
          </w:p>
        </w:tc>
      </w:tr>
      <w:tr w:rsidR="005E56AF" w14:paraId="2E935EF8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207D1E7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1H4F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0C6EF3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2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092690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80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192454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6564</w:t>
            </w:r>
          </w:p>
        </w:tc>
      </w:tr>
      <w:tr w:rsidR="005E56AF" w14:paraId="42A5E6F0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6AF0943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1H4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033FE1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2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B69432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80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602CDC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6564</w:t>
            </w:r>
          </w:p>
        </w:tc>
      </w:tr>
      <w:tr w:rsidR="005E56AF" w14:paraId="25FEE0FD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199580E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1H4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D40D3F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2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0CDC9D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80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784BC0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6564</w:t>
            </w:r>
          </w:p>
        </w:tc>
      </w:tr>
      <w:tr w:rsidR="005E56AF" w14:paraId="643147CD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E0A1464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1H4I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BD08F0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2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0C930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80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71B4C8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6564</w:t>
            </w:r>
          </w:p>
        </w:tc>
      </w:tr>
      <w:tr w:rsidR="005E56AF" w14:paraId="608BEBD6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19C79EF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1H4J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FEA654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2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3FE2EC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80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F13BB2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6564</w:t>
            </w:r>
          </w:p>
        </w:tc>
      </w:tr>
      <w:tr w:rsidR="005E56AF" w14:paraId="2A5F4280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2E35837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1H4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BC3044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2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9464F6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80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F21D69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6564</w:t>
            </w:r>
          </w:p>
        </w:tc>
      </w:tr>
      <w:tr w:rsidR="005E56AF" w14:paraId="116D6D54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386FDFF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4H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CADCC8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2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84A086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80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0F138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6564</w:t>
            </w:r>
          </w:p>
        </w:tc>
      </w:tr>
      <w:tr w:rsidR="005E56AF" w14:paraId="4AA48D53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E07DAFA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2H4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6869C8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2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AF0A02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80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1F9505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6564</w:t>
            </w:r>
          </w:p>
        </w:tc>
      </w:tr>
      <w:tr w:rsidR="005E56AF" w14:paraId="5D76E402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5CE7EF2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2H4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E8E2ED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2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569635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80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CD4FB1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6564</w:t>
            </w:r>
          </w:p>
        </w:tc>
      </w:tr>
      <w:tr w:rsidR="005E56AF" w14:paraId="19DCB92F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5160F19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LN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4DFAE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4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9FABC4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90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8D3FFD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3167</w:t>
            </w:r>
          </w:p>
        </w:tc>
      </w:tr>
      <w:tr w:rsidR="005E56AF" w14:paraId="01DB9FBE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3B9059C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VLDL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18FAB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6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578F3B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88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1EA639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9304</w:t>
            </w:r>
          </w:p>
        </w:tc>
      </w:tr>
      <w:tr w:rsidR="005E56AF" w14:paraId="16347389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18BF6FE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FIBP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8F463E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7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868C73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42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C6B5AC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868</w:t>
            </w:r>
          </w:p>
        </w:tc>
      </w:tr>
      <w:tr w:rsidR="005E56AF" w14:paraId="3A35A675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5410ADC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NK1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4A8DAF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7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2A64D7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51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6B6605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5204</w:t>
            </w:r>
          </w:p>
        </w:tc>
      </w:tr>
      <w:tr w:rsidR="005E56AF" w14:paraId="3DF35D09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73FABC6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G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AD9988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9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E7BEA3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80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8950F3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7375</w:t>
            </w:r>
          </w:p>
        </w:tc>
      </w:tr>
      <w:tr w:rsidR="005E56AF" w14:paraId="5B53F6CB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C44E52E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C3H11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18F76B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9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D89850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72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582A1B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8475</w:t>
            </w:r>
          </w:p>
        </w:tc>
      </w:tr>
      <w:tr w:rsidR="005E56AF" w14:paraId="6BC42AC2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F2FB14C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TD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B18B80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2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416DA3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0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17F2A4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8697</w:t>
            </w:r>
          </w:p>
        </w:tc>
      </w:tr>
      <w:tr w:rsidR="005E56AF" w14:paraId="51CA3147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FA9429F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G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6DBF20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4A2802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41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EDB876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2987</w:t>
            </w:r>
          </w:p>
        </w:tc>
      </w:tr>
      <w:tr w:rsidR="005E56AF" w14:paraId="5FE9D8AA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4D1434A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X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0F4732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4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2B36C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97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E18CF8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0286</w:t>
            </w:r>
          </w:p>
        </w:tc>
      </w:tr>
      <w:tr w:rsidR="005E56AF" w14:paraId="5E066F7D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929D20B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L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6BB322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0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C3EF99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08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CBAF06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8804</w:t>
            </w:r>
          </w:p>
        </w:tc>
      </w:tr>
      <w:tr w:rsidR="005E56AF" w14:paraId="385FCD15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7F00758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BEC3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569B41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1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8ECFC0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0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C4C900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446</w:t>
            </w:r>
          </w:p>
        </w:tc>
      </w:tr>
      <w:tr w:rsidR="005E56AF" w14:paraId="7C393538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E4B6E6D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6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D83698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9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B34DBF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27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BA5AC7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1353</w:t>
            </w:r>
          </w:p>
        </w:tc>
      </w:tr>
      <w:tr w:rsidR="005E56AF" w14:paraId="32A01F4F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9BB96A3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MT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8EB744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0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19938E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68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3E7F23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6125</w:t>
            </w:r>
          </w:p>
        </w:tc>
      </w:tr>
      <w:tr w:rsidR="005E56AF" w14:paraId="45DF05FD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3DDD904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PT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DB4B97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5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EFB13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08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6EE1F2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6147</w:t>
            </w:r>
          </w:p>
        </w:tc>
      </w:tr>
      <w:tr w:rsidR="005E56AF" w14:paraId="13FD02B3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7F5852B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LD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027652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9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820E5E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62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6DF92D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5467</w:t>
            </w:r>
          </w:p>
        </w:tc>
      </w:tr>
      <w:tr w:rsidR="005E56AF" w14:paraId="314A3D6F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C5D4E36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7orf1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8E6EDE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0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40213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95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477B18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5271</w:t>
            </w:r>
          </w:p>
        </w:tc>
      </w:tr>
      <w:tr w:rsidR="005E56AF" w14:paraId="426D4396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8238C84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27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D2587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9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9926D2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93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7332B6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2258</w:t>
            </w:r>
          </w:p>
        </w:tc>
      </w:tr>
      <w:tr w:rsidR="005E56AF" w14:paraId="0E6B21C7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4C6B8AA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3H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A75689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0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AF7426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07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07C05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8676</w:t>
            </w:r>
          </w:p>
        </w:tc>
      </w:tr>
      <w:tr w:rsidR="005E56AF" w14:paraId="6115A1CD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EFB840B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5A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056F0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2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81B2B1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12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B104E5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985</w:t>
            </w:r>
          </w:p>
        </w:tc>
      </w:tr>
      <w:tr w:rsidR="005E56AF" w14:paraId="3561BAF3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5ED22CC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SCR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5CA01C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6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772E43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69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367CE2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5319</w:t>
            </w:r>
          </w:p>
        </w:tc>
      </w:tr>
      <w:tr w:rsidR="005E56AF" w14:paraId="055B3680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14DD5BF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35G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0DAF38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07BEFB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27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3654AC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084</w:t>
            </w:r>
          </w:p>
        </w:tc>
      </w:tr>
      <w:tr w:rsidR="005E56AF" w14:paraId="168573FF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7467D95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DR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4C6FA2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8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635DA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51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0D04FF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6968</w:t>
            </w:r>
          </w:p>
        </w:tc>
      </w:tr>
      <w:tr w:rsidR="005E56AF" w14:paraId="114BB289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8BFAA72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RF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FAA2B8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8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413560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47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A9771F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0282</w:t>
            </w:r>
          </w:p>
        </w:tc>
      </w:tr>
      <w:tr w:rsidR="005E56AF" w14:paraId="0475F187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00CF62E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F2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4D1655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3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5E89A1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78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D2BBA8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2873</w:t>
            </w:r>
          </w:p>
        </w:tc>
      </w:tr>
      <w:tr w:rsidR="005E56AF" w14:paraId="74872FF4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BBF852F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BEC3A_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653E4E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5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141531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20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7DF75B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6856</w:t>
            </w:r>
          </w:p>
        </w:tc>
      </w:tr>
      <w:tr w:rsidR="005E56AF" w14:paraId="774D2509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14791F0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BEC3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B6660D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5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75CD9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20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5D59DB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6856</w:t>
            </w:r>
          </w:p>
        </w:tc>
      </w:tr>
      <w:tr w:rsidR="005E56AF" w14:paraId="55E658E3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592BB7C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FF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2F6F92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9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D8009E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21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9C794C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5881</w:t>
            </w:r>
          </w:p>
        </w:tc>
      </w:tr>
      <w:tr w:rsidR="005E56AF" w14:paraId="04546CAA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0ECD51C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AF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B84214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1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CBC7DD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62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BF6361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4609</w:t>
            </w:r>
          </w:p>
        </w:tc>
      </w:tr>
      <w:tr w:rsidR="005E56AF" w14:paraId="48E6918F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5D962F1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OT6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B57F54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E2BA2B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29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0CD8D1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9037</w:t>
            </w:r>
          </w:p>
        </w:tc>
      </w:tr>
      <w:tr w:rsidR="005E56AF" w14:paraId="154BFF32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06AE74D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05058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385256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6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BB6D27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21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576F0C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0232</w:t>
            </w:r>
          </w:p>
        </w:tc>
      </w:tr>
      <w:tr w:rsidR="005E56AF" w14:paraId="535205CF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F89E0DB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AR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83F42C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6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3B01D1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21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C193DB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0232</w:t>
            </w:r>
          </w:p>
        </w:tc>
      </w:tr>
      <w:tr w:rsidR="005E56AF" w14:paraId="2A11FD27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CB5BA75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K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BECF54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2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24A587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13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EF07F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9282</w:t>
            </w:r>
          </w:p>
        </w:tc>
      </w:tr>
      <w:tr w:rsidR="005E56AF" w14:paraId="0DA13FA5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F299A43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OC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0FAEB1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2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AD9889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48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C1B09C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4944</w:t>
            </w:r>
          </w:p>
        </w:tc>
      </w:tr>
      <w:tr w:rsidR="005E56AF" w14:paraId="2DBEA1CA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E1350CA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X1C1-CCPG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0F49E5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7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92C16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78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12D693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285</w:t>
            </w:r>
          </w:p>
        </w:tc>
      </w:tr>
      <w:tr w:rsidR="005E56AF" w14:paraId="4B7FCC39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5519ACD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PG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AC6AD7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7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8B6EB5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78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22DCDC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285</w:t>
            </w:r>
          </w:p>
        </w:tc>
      </w:tr>
      <w:tr w:rsidR="005E56AF" w14:paraId="2659D36E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0CA7A8E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00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CC56E0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2DBF8C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77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1A19BB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8965</w:t>
            </w:r>
          </w:p>
        </w:tc>
      </w:tr>
      <w:tr w:rsidR="005E56AF" w14:paraId="3936AAF2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F10FB26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BP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7FD8FE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0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B4493D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74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6A6F25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2402</w:t>
            </w:r>
          </w:p>
        </w:tc>
      </w:tr>
      <w:tr w:rsidR="005E56AF" w14:paraId="37E6B687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148CADA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P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9AC4DE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9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7F50EB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15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500543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3054</w:t>
            </w:r>
          </w:p>
        </w:tc>
      </w:tr>
      <w:tr w:rsidR="005E56AF" w14:paraId="75742CE7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8F5350F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X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013605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825926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1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A2DFE6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0029</w:t>
            </w:r>
          </w:p>
        </w:tc>
      </w:tr>
      <w:tr w:rsidR="005E56AF" w14:paraId="0276D705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4EB9C86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SP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E064DE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8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8A8E97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68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8CE696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9561</w:t>
            </w:r>
          </w:p>
        </w:tc>
      </w:tr>
      <w:tr w:rsidR="005E56AF" w14:paraId="68876F41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4239C15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T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278D21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5DD7A5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4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26B8AD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4306</w:t>
            </w:r>
          </w:p>
        </w:tc>
      </w:tr>
      <w:tr w:rsidR="005E56AF" w14:paraId="3B73D519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EC4097A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DM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AC4EA9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3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526BDB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48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008ED2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9225</w:t>
            </w:r>
          </w:p>
        </w:tc>
      </w:tr>
      <w:tr w:rsidR="005E56AF" w14:paraId="5819CC52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5C2EC82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CH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F81B8F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3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45F8BE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09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6468EA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8855</w:t>
            </w:r>
          </w:p>
        </w:tc>
      </w:tr>
      <w:tr w:rsidR="005E56AF" w14:paraId="0B1329FC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0C05488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PT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77D115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7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9CC6DB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23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858A30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8358</w:t>
            </w:r>
          </w:p>
        </w:tc>
      </w:tr>
      <w:tr w:rsidR="005E56AF" w14:paraId="7D51EDBD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93E5427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RED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2F516E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9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53CD24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91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F1B24C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5241</w:t>
            </w:r>
          </w:p>
        </w:tc>
      </w:tr>
      <w:tr w:rsidR="005E56AF" w14:paraId="53784304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B1A6D96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DAAM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EAEC22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2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71A9A0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54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85075C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131</w:t>
            </w:r>
          </w:p>
        </w:tc>
      </w:tr>
      <w:tr w:rsidR="005E56AF" w14:paraId="23AAA87A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7AFE531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S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F8627D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6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E73F82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14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7C3FDB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9489</w:t>
            </w:r>
          </w:p>
        </w:tc>
      </w:tr>
      <w:tr w:rsidR="005E56AF" w14:paraId="43CC7C3F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50E03CB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S2C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B47AC7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6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D7240B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14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8EAE95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9489</w:t>
            </w:r>
          </w:p>
        </w:tc>
      </w:tr>
      <w:tr w:rsidR="005E56AF" w14:paraId="4D9F0699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6C748F1" w14:textId="77777777" w:rsidR="005E56AF" w:rsidRDefault="00F0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D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460709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6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88DB07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01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4797FF" w14:textId="77777777" w:rsidR="005E56AF" w:rsidRDefault="00F067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7965</w:t>
            </w:r>
          </w:p>
        </w:tc>
      </w:tr>
    </w:tbl>
    <w:p w14:paraId="68CD0A2D" w14:textId="77777777" w:rsidR="005E56AF" w:rsidRDefault="005E56AF">
      <w:pPr>
        <w:rPr>
          <w:rFonts w:ascii="Times New Roman" w:hAnsi="Times New Roman" w:cs="Times New Roman"/>
        </w:rPr>
      </w:pPr>
    </w:p>
    <w:p w14:paraId="7FD3C9E4" w14:textId="77777777" w:rsidR="005E56AF" w:rsidRDefault="005E56AF">
      <w:pPr>
        <w:rPr>
          <w:rFonts w:ascii="Times New Roman" w:hAnsi="Times New Roman" w:cs="Times New Roman"/>
        </w:rPr>
      </w:pPr>
    </w:p>
    <w:p w14:paraId="7AF539EB" w14:textId="77777777" w:rsidR="005E56AF" w:rsidRDefault="005E56AF">
      <w:pPr>
        <w:rPr>
          <w:rFonts w:ascii="Times New Roman" w:hAnsi="Times New Roman" w:cs="Times New Roman"/>
        </w:rPr>
      </w:pPr>
    </w:p>
    <w:p w14:paraId="2CBBE395" w14:textId="77777777" w:rsidR="005E56AF" w:rsidRDefault="005E56AF">
      <w:pPr>
        <w:rPr>
          <w:rFonts w:ascii="Times New Roman" w:hAnsi="Times New Roman" w:cs="Times New Roman"/>
        </w:rPr>
      </w:pPr>
      <w:bookmarkStart w:id="0" w:name="_GoBack"/>
      <w:bookmarkEnd w:id="0"/>
    </w:p>
    <w:p w14:paraId="3F16A4AB" w14:textId="77777777" w:rsidR="005E56AF" w:rsidRDefault="005E56AF">
      <w:pPr>
        <w:rPr>
          <w:rFonts w:ascii="Times New Roman" w:hAnsi="Times New Roman" w:cs="Times New Roman"/>
        </w:rPr>
      </w:pPr>
    </w:p>
    <w:p w14:paraId="62B81048" w14:textId="77777777" w:rsidR="005E56AF" w:rsidRDefault="005E56AF">
      <w:pPr>
        <w:rPr>
          <w:rFonts w:ascii="Times New Roman" w:hAnsi="Times New Roman" w:cs="Times New Roman"/>
        </w:rPr>
      </w:pPr>
    </w:p>
    <w:p w14:paraId="4A558408" w14:textId="77777777" w:rsidR="005E56AF" w:rsidRDefault="005E56AF">
      <w:pPr>
        <w:rPr>
          <w:rFonts w:ascii="Times New Roman" w:hAnsi="Times New Roman" w:cs="Times New Roman"/>
        </w:rPr>
      </w:pPr>
    </w:p>
    <w:p w14:paraId="4DB6F3A2" w14:textId="77777777" w:rsidR="005E56AF" w:rsidRDefault="005E56AF">
      <w:pPr>
        <w:rPr>
          <w:rFonts w:ascii="Times New Roman" w:hAnsi="Times New Roman" w:cs="Times New Roman"/>
        </w:rPr>
      </w:pPr>
    </w:p>
    <w:p w14:paraId="7EAD67B0" w14:textId="77777777" w:rsidR="005E56AF" w:rsidRDefault="005E56AF">
      <w:pPr>
        <w:rPr>
          <w:rFonts w:ascii="Times New Roman" w:hAnsi="Times New Roman" w:cs="Times New Roman"/>
        </w:rPr>
      </w:pPr>
    </w:p>
    <w:p w14:paraId="5D6FC2F9" w14:textId="77777777" w:rsidR="005E56AF" w:rsidRDefault="005E56AF">
      <w:pPr>
        <w:jc w:val="center"/>
        <w:rPr>
          <w:color w:val="000000" w:themeColor="text1"/>
        </w:rPr>
      </w:pPr>
    </w:p>
    <w:p w14:paraId="2397A400" w14:textId="77777777" w:rsidR="005E56AF" w:rsidRDefault="005E56AF">
      <w:pPr>
        <w:jc w:val="center"/>
        <w:rPr>
          <w:color w:val="000000" w:themeColor="text1"/>
        </w:rPr>
      </w:pPr>
    </w:p>
    <w:p w14:paraId="0B7B49CD" w14:textId="77777777" w:rsidR="005E56AF" w:rsidRDefault="005E56AF">
      <w:pPr>
        <w:jc w:val="center"/>
        <w:rPr>
          <w:color w:val="000000" w:themeColor="text1"/>
        </w:rPr>
      </w:pPr>
    </w:p>
    <w:p w14:paraId="13CB00FC" w14:textId="3F2B88E0" w:rsidR="005E56AF" w:rsidRDefault="005E56AF">
      <w:pPr>
        <w:jc w:val="left"/>
        <w:rPr>
          <w:rFonts w:ascii="Times New Roman" w:hAnsi="Times New Roman" w:cs="Times New Roman"/>
          <w:color w:val="000000" w:themeColor="text1"/>
        </w:rPr>
      </w:pPr>
    </w:p>
    <w:sectPr w:rsidR="005E56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D13BA9" w14:textId="77777777" w:rsidR="009957ED" w:rsidRDefault="009957ED" w:rsidP="00F06737">
      <w:r>
        <w:separator/>
      </w:r>
    </w:p>
  </w:endnote>
  <w:endnote w:type="continuationSeparator" w:id="0">
    <w:p w14:paraId="16C9A5E4" w14:textId="77777777" w:rsidR="009957ED" w:rsidRDefault="009957ED" w:rsidP="00F067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FCC3E8" w14:textId="77777777" w:rsidR="009957ED" w:rsidRDefault="009957ED" w:rsidP="00F06737">
      <w:r>
        <w:separator/>
      </w:r>
    </w:p>
  </w:footnote>
  <w:footnote w:type="continuationSeparator" w:id="0">
    <w:p w14:paraId="3CB3501A" w14:textId="77777777" w:rsidR="009957ED" w:rsidRDefault="009957ED" w:rsidP="00F067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FC8500F"/>
    <w:multiLevelType w:val="multilevel"/>
    <w:tmpl w:val="5FC8500F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trackRevision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apv20s3ffdppea2aepd2f8aw2s9xvf2vtz&quot;&gt;My EndNote Library&lt;record-ids&gt;&lt;item&gt;60&lt;/item&gt;&lt;item&gt;62&lt;/item&gt;&lt;item&gt;63&lt;/item&gt;&lt;item&gt;64&lt;/item&gt;&lt;item&gt;65&lt;/item&gt;&lt;item&gt;66&lt;/item&gt;&lt;item&gt;67&lt;/item&gt;&lt;item&gt;69&lt;/item&gt;&lt;item&gt;70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271&lt;/item&gt;&lt;/record-ids&gt;&lt;/item&gt;&lt;/Libraries&gt;"/>
  </w:docVars>
  <w:rsids>
    <w:rsidRoot w:val="000C32A3"/>
    <w:rsid w:val="000170A3"/>
    <w:rsid w:val="0002367C"/>
    <w:rsid w:val="00032430"/>
    <w:rsid w:val="00072F42"/>
    <w:rsid w:val="0008777B"/>
    <w:rsid w:val="000B4A4B"/>
    <w:rsid w:val="000B56D0"/>
    <w:rsid w:val="000C282B"/>
    <w:rsid w:val="000C32A3"/>
    <w:rsid w:val="001061E0"/>
    <w:rsid w:val="00131C10"/>
    <w:rsid w:val="00143532"/>
    <w:rsid w:val="00164C8E"/>
    <w:rsid w:val="001775F5"/>
    <w:rsid w:val="001820A7"/>
    <w:rsid w:val="00183428"/>
    <w:rsid w:val="001879C0"/>
    <w:rsid w:val="001905D8"/>
    <w:rsid w:val="0019399B"/>
    <w:rsid w:val="001A2DCD"/>
    <w:rsid w:val="001A594F"/>
    <w:rsid w:val="001B42FF"/>
    <w:rsid w:val="001D33B0"/>
    <w:rsid w:val="001D3C93"/>
    <w:rsid w:val="001E0744"/>
    <w:rsid w:val="001E451E"/>
    <w:rsid w:val="001E47EC"/>
    <w:rsid w:val="0021108E"/>
    <w:rsid w:val="00213F8F"/>
    <w:rsid w:val="0021780D"/>
    <w:rsid w:val="00225378"/>
    <w:rsid w:val="00240F69"/>
    <w:rsid w:val="002528E7"/>
    <w:rsid w:val="00253DA4"/>
    <w:rsid w:val="0025772D"/>
    <w:rsid w:val="002614D9"/>
    <w:rsid w:val="00262FD5"/>
    <w:rsid w:val="00263412"/>
    <w:rsid w:val="00284417"/>
    <w:rsid w:val="0029240B"/>
    <w:rsid w:val="002A1440"/>
    <w:rsid w:val="002A1689"/>
    <w:rsid w:val="002A6586"/>
    <w:rsid w:val="002B6ADC"/>
    <w:rsid w:val="002C46BD"/>
    <w:rsid w:val="002D55D2"/>
    <w:rsid w:val="002D5E92"/>
    <w:rsid w:val="002D7C7B"/>
    <w:rsid w:val="002E01FC"/>
    <w:rsid w:val="002E2966"/>
    <w:rsid w:val="002E5BB6"/>
    <w:rsid w:val="003325C3"/>
    <w:rsid w:val="00340864"/>
    <w:rsid w:val="003421D7"/>
    <w:rsid w:val="003457B4"/>
    <w:rsid w:val="0036297B"/>
    <w:rsid w:val="003659CB"/>
    <w:rsid w:val="00372CF5"/>
    <w:rsid w:val="003A0C22"/>
    <w:rsid w:val="003B1134"/>
    <w:rsid w:val="003B5866"/>
    <w:rsid w:val="003B7683"/>
    <w:rsid w:val="003F6C9B"/>
    <w:rsid w:val="00423371"/>
    <w:rsid w:val="004301F6"/>
    <w:rsid w:val="00430A94"/>
    <w:rsid w:val="004342CF"/>
    <w:rsid w:val="00436985"/>
    <w:rsid w:val="00437B5B"/>
    <w:rsid w:val="00450000"/>
    <w:rsid w:val="0045486F"/>
    <w:rsid w:val="004550A7"/>
    <w:rsid w:val="00472C95"/>
    <w:rsid w:val="004861BF"/>
    <w:rsid w:val="0048684A"/>
    <w:rsid w:val="004A197A"/>
    <w:rsid w:val="004A5E84"/>
    <w:rsid w:val="004B7320"/>
    <w:rsid w:val="004B7CFF"/>
    <w:rsid w:val="004C3227"/>
    <w:rsid w:val="004E1565"/>
    <w:rsid w:val="004E2F5B"/>
    <w:rsid w:val="004F64A3"/>
    <w:rsid w:val="00500A2D"/>
    <w:rsid w:val="00505D16"/>
    <w:rsid w:val="005113ED"/>
    <w:rsid w:val="00511B67"/>
    <w:rsid w:val="00523D83"/>
    <w:rsid w:val="00532FD2"/>
    <w:rsid w:val="00537D11"/>
    <w:rsid w:val="00544B44"/>
    <w:rsid w:val="00575FD5"/>
    <w:rsid w:val="00576AA0"/>
    <w:rsid w:val="00581701"/>
    <w:rsid w:val="00584FA5"/>
    <w:rsid w:val="00592083"/>
    <w:rsid w:val="00595E2C"/>
    <w:rsid w:val="005A33E0"/>
    <w:rsid w:val="005C12AE"/>
    <w:rsid w:val="005C5472"/>
    <w:rsid w:val="005C5FBD"/>
    <w:rsid w:val="005D3DBD"/>
    <w:rsid w:val="005D4220"/>
    <w:rsid w:val="005D567B"/>
    <w:rsid w:val="005E01C5"/>
    <w:rsid w:val="005E56AF"/>
    <w:rsid w:val="00630F28"/>
    <w:rsid w:val="00636F63"/>
    <w:rsid w:val="00643234"/>
    <w:rsid w:val="006B3FCB"/>
    <w:rsid w:val="006B4996"/>
    <w:rsid w:val="006D3F15"/>
    <w:rsid w:val="00705D0C"/>
    <w:rsid w:val="007248D4"/>
    <w:rsid w:val="00725C8E"/>
    <w:rsid w:val="0076473B"/>
    <w:rsid w:val="00767E5C"/>
    <w:rsid w:val="00774F4C"/>
    <w:rsid w:val="007762BB"/>
    <w:rsid w:val="007870AB"/>
    <w:rsid w:val="007910E7"/>
    <w:rsid w:val="00791F69"/>
    <w:rsid w:val="00794109"/>
    <w:rsid w:val="00797ACB"/>
    <w:rsid w:val="007A04B3"/>
    <w:rsid w:val="007B5C06"/>
    <w:rsid w:val="007C6D73"/>
    <w:rsid w:val="007D2CEE"/>
    <w:rsid w:val="007F219F"/>
    <w:rsid w:val="007F2203"/>
    <w:rsid w:val="0081178B"/>
    <w:rsid w:val="008329D2"/>
    <w:rsid w:val="008437E4"/>
    <w:rsid w:val="00867021"/>
    <w:rsid w:val="0089209E"/>
    <w:rsid w:val="00897854"/>
    <w:rsid w:val="008B1A88"/>
    <w:rsid w:val="008B4E02"/>
    <w:rsid w:val="008B5BCF"/>
    <w:rsid w:val="008F7437"/>
    <w:rsid w:val="0092558A"/>
    <w:rsid w:val="00945C83"/>
    <w:rsid w:val="00967853"/>
    <w:rsid w:val="00974BC8"/>
    <w:rsid w:val="009770F2"/>
    <w:rsid w:val="00981267"/>
    <w:rsid w:val="00993E0E"/>
    <w:rsid w:val="009957ED"/>
    <w:rsid w:val="009C724C"/>
    <w:rsid w:val="009D0A85"/>
    <w:rsid w:val="009D3A04"/>
    <w:rsid w:val="009D4C29"/>
    <w:rsid w:val="009E6E2E"/>
    <w:rsid w:val="009F6BBE"/>
    <w:rsid w:val="00A036CC"/>
    <w:rsid w:val="00A207D5"/>
    <w:rsid w:val="00A255BE"/>
    <w:rsid w:val="00A2759A"/>
    <w:rsid w:val="00A34E21"/>
    <w:rsid w:val="00A35E78"/>
    <w:rsid w:val="00A447D1"/>
    <w:rsid w:val="00A50B8E"/>
    <w:rsid w:val="00A52A36"/>
    <w:rsid w:val="00A54C2E"/>
    <w:rsid w:val="00A550AC"/>
    <w:rsid w:val="00A607CF"/>
    <w:rsid w:val="00A61781"/>
    <w:rsid w:val="00A62CA3"/>
    <w:rsid w:val="00A77653"/>
    <w:rsid w:val="00A826EA"/>
    <w:rsid w:val="00A862D8"/>
    <w:rsid w:val="00A94553"/>
    <w:rsid w:val="00A947F4"/>
    <w:rsid w:val="00A97F53"/>
    <w:rsid w:val="00AB60D4"/>
    <w:rsid w:val="00AC2328"/>
    <w:rsid w:val="00AC4F81"/>
    <w:rsid w:val="00AD3783"/>
    <w:rsid w:val="00AE5883"/>
    <w:rsid w:val="00AE755F"/>
    <w:rsid w:val="00AF0FD2"/>
    <w:rsid w:val="00AF1E07"/>
    <w:rsid w:val="00B112E6"/>
    <w:rsid w:val="00B43794"/>
    <w:rsid w:val="00B45147"/>
    <w:rsid w:val="00B45838"/>
    <w:rsid w:val="00B54BBF"/>
    <w:rsid w:val="00B6295B"/>
    <w:rsid w:val="00B65A04"/>
    <w:rsid w:val="00B67DC2"/>
    <w:rsid w:val="00B72958"/>
    <w:rsid w:val="00B92AC1"/>
    <w:rsid w:val="00B96F91"/>
    <w:rsid w:val="00B9782E"/>
    <w:rsid w:val="00BA12C4"/>
    <w:rsid w:val="00BA5A73"/>
    <w:rsid w:val="00BB1ABE"/>
    <w:rsid w:val="00BB1F56"/>
    <w:rsid w:val="00BC50E8"/>
    <w:rsid w:val="00BD6713"/>
    <w:rsid w:val="00BE4D77"/>
    <w:rsid w:val="00BF42F9"/>
    <w:rsid w:val="00C04B46"/>
    <w:rsid w:val="00C07711"/>
    <w:rsid w:val="00C10AB8"/>
    <w:rsid w:val="00C11CEF"/>
    <w:rsid w:val="00C20888"/>
    <w:rsid w:val="00C20A30"/>
    <w:rsid w:val="00C477A2"/>
    <w:rsid w:val="00C47F10"/>
    <w:rsid w:val="00C5162C"/>
    <w:rsid w:val="00C86D86"/>
    <w:rsid w:val="00C96B58"/>
    <w:rsid w:val="00C976DA"/>
    <w:rsid w:val="00CA1B5A"/>
    <w:rsid w:val="00CD330E"/>
    <w:rsid w:val="00CD4393"/>
    <w:rsid w:val="00CE11BE"/>
    <w:rsid w:val="00CF6C2F"/>
    <w:rsid w:val="00D05E43"/>
    <w:rsid w:val="00D26710"/>
    <w:rsid w:val="00D57892"/>
    <w:rsid w:val="00D6063C"/>
    <w:rsid w:val="00D96517"/>
    <w:rsid w:val="00DA07DE"/>
    <w:rsid w:val="00DA1649"/>
    <w:rsid w:val="00DB76A2"/>
    <w:rsid w:val="00DD7B69"/>
    <w:rsid w:val="00DE13DB"/>
    <w:rsid w:val="00DE2ECD"/>
    <w:rsid w:val="00E24C2B"/>
    <w:rsid w:val="00E32DF0"/>
    <w:rsid w:val="00E50152"/>
    <w:rsid w:val="00E905A0"/>
    <w:rsid w:val="00E90B7B"/>
    <w:rsid w:val="00EA06FB"/>
    <w:rsid w:val="00EA184D"/>
    <w:rsid w:val="00EA54D9"/>
    <w:rsid w:val="00EB29CA"/>
    <w:rsid w:val="00ED3C63"/>
    <w:rsid w:val="00EE432D"/>
    <w:rsid w:val="00EE56D4"/>
    <w:rsid w:val="00F03C59"/>
    <w:rsid w:val="00F06737"/>
    <w:rsid w:val="00F31DB5"/>
    <w:rsid w:val="00F41199"/>
    <w:rsid w:val="00F451E9"/>
    <w:rsid w:val="00F66239"/>
    <w:rsid w:val="00F717C8"/>
    <w:rsid w:val="00F74F35"/>
    <w:rsid w:val="00F841CB"/>
    <w:rsid w:val="00F87BD5"/>
    <w:rsid w:val="00FA1199"/>
    <w:rsid w:val="00FB648F"/>
    <w:rsid w:val="00FC0F94"/>
    <w:rsid w:val="00FC55B1"/>
    <w:rsid w:val="00FC6C23"/>
    <w:rsid w:val="00FF3904"/>
    <w:rsid w:val="069C617E"/>
    <w:rsid w:val="08F96A7B"/>
    <w:rsid w:val="518F1AAE"/>
    <w:rsid w:val="53F84C11"/>
    <w:rsid w:val="545F3E4A"/>
    <w:rsid w:val="579B59DD"/>
    <w:rsid w:val="5A547A5A"/>
    <w:rsid w:val="62375B3F"/>
    <w:rsid w:val="71544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E3B612A"/>
  <w15:docId w15:val="{130EAB1D-1F01-4DF9-9A10-9BD139798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unhideWhenUsed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unhideWhenUsed/>
    <w:rPr>
      <w:b/>
      <w:bCs/>
    </w:rPr>
  </w:style>
  <w:style w:type="table" w:styleId="ad">
    <w:name w:val="Table Grid"/>
    <w:basedOn w:val="a1"/>
    <w:uiPriority w:val="39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Strong"/>
    <w:basedOn w:val="a0"/>
    <w:uiPriority w:val="22"/>
    <w:qFormat/>
    <w:rPr>
      <w:b/>
      <w:bCs/>
    </w:rPr>
  </w:style>
  <w:style w:type="character" w:styleId="af">
    <w:name w:val="FollowedHyperlink"/>
    <w:basedOn w:val="a0"/>
    <w:uiPriority w:val="99"/>
    <w:semiHidden/>
    <w:unhideWhenUsed/>
    <w:rPr>
      <w:color w:val="954F72"/>
      <w:u w:val="single"/>
    </w:rPr>
  </w:style>
  <w:style w:type="character" w:styleId="af0">
    <w:name w:val="Hyperlink"/>
    <w:basedOn w:val="a0"/>
    <w:uiPriority w:val="99"/>
    <w:unhideWhenUsed/>
    <w:qFormat/>
    <w:rPr>
      <w:color w:val="0000FF"/>
      <w:u w:val="single"/>
    </w:rPr>
  </w:style>
  <w:style w:type="character" w:styleId="af1">
    <w:name w:val="annotation reference"/>
    <w:basedOn w:val="a0"/>
    <w:uiPriority w:val="99"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c">
    <w:name w:val="批注主题 字符"/>
    <w:basedOn w:val="a4"/>
    <w:link w:val="ab"/>
    <w:uiPriority w:val="99"/>
    <w:semiHidden/>
    <w:rPr>
      <w:b/>
      <w:bCs/>
    </w:rPr>
  </w:style>
  <w:style w:type="character" w:customStyle="1" w:styleId="a6">
    <w:name w:val="批注框文本 字符"/>
    <w:basedOn w:val="a0"/>
    <w:link w:val="a5"/>
    <w:uiPriority w:val="99"/>
    <w:semiHidden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Pr>
      <w:b/>
      <w:bCs/>
      <w:sz w:val="32"/>
      <w:szCs w:val="32"/>
    </w:rPr>
  </w:style>
  <w:style w:type="paragraph" w:customStyle="1" w:styleId="p">
    <w:name w:val="p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微软雅黑" w:eastAsia="微软雅黑" w:cs="微软雅黑"/>
      <w:color w:val="000000"/>
      <w:sz w:val="24"/>
      <w:szCs w:val="24"/>
    </w:rPr>
  </w:style>
  <w:style w:type="paragraph" w:customStyle="1" w:styleId="ads-ad">
    <w:name w:val="ads-ad"/>
    <w:basedOn w:val="a"/>
    <w:link w:val="ads-ad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ads-ad0">
    <w:name w:val="ads-ad 字符"/>
    <w:basedOn w:val="a0"/>
    <w:link w:val="ads-ad"/>
    <w:qFormat/>
    <w:rPr>
      <w:rFonts w:ascii="宋体" w:eastAsia="宋体" w:hAnsi="宋体" w:cs="宋体"/>
      <w:kern w:val="0"/>
      <w:sz w:val="24"/>
      <w:szCs w:val="24"/>
    </w:rPr>
  </w:style>
  <w:style w:type="character" w:customStyle="1" w:styleId="EndNoteBibliographyTitle0">
    <w:name w:val="EndNote Bibliography Title 字符"/>
    <w:basedOn w:val="ads-ad0"/>
    <w:link w:val="EndNoteBibliographyTitle"/>
    <w:qFormat/>
    <w:rPr>
      <w:rFonts w:ascii="等线" w:eastAsia="等线" w:hAnsi="等线" w:cs="宋体"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ds-ad0"/>
    <w:link w:val="EndNoteBibliography"/>
    <w:qFormat/>
    <w:rPr>
      <w:rFonts w:ascii="等线" w:eastAsia="等线" w:hAnsi="等线" w:cs="宋体"/>
      <w:kern w:val="2"/>
      <w:sz w:val="24"/>
      <w:szCs w:val="22"/>
    </w:rPr>
  </w:style>
  <w:style w:type="paragraph" w:styleId="af2">
    <w:name w:val="List Paragraph"/>
    <w:basedOn w:val="a"/>
    <w:uiPriority w:val="34"/>
    <w:qFormat/>
    <w:pPr>
      <w:ind w:firstLineChars="200" w:firstLine="420"/>
    </w:pPr>
  </w:style>
  <w:style w:type="paragraph" w:customStyle="1" w:styleId="11">
    <w:name w:val="修订1"/>
    <w:hidden/>
    <w:uiPriority w:val="99"/>
    <w:semiHidden/>
    <w:rPr>
      <w:kern w:val="2"/>
      <w:sz w:val="21"/>
      <w:szCs w:val="22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PARAGRAPH">
    <w:name w:val="PARAGRAPH"/>
    <w:basedOn w:val="a"/>
    <w:link w:val="PARAGRAPHChar"/>
    <w:pPr>
      <w:spacing w:line="230" w:lineRule="exact"/>
      <w:ind w:firstLine="240"/>
    </w:pPr>
    <w:rPr>
      <w:rFonts w:ascii="Times New Roman" w:eastAsia="宋体" w:hAnsi="Times New Roman" w:cs="Times New Roman"/>
      <w:kern w:val="16"/>
      <w:sz w:val="20"/>
      <w:szCs w:val="20"/>
    </w:rPr>
  </w:style>
  <w:style w:type="character" w:customStyle="1" w:styleId="PARAGRAPHChar">
    <w:name w:val="PARAGRAPH Char"/>
    <w:link w:val="PARAGRAPH"/>
    <w:rPr>
      <w:rFonts w:ascii="Times New Roman" w:eastAsia="宋体" w:hAnsi="Times New Roman" w:cs="Times New Roman"/>
      <w:kern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58</Words>
  <Characters>6603</Characters>
  <Application>Microsoft Office Word</Application>
  <DocSecurity>0</DocSecurity>
  <Lines>55</Lines>
  <Paragraphs>15</Paragraphs>
  <ScaleCrop>false</ScaleCrop>
  <Company/>
  <LinksUpToDate>false</LinksUpToDate>
  <CharactersWithSpaces>7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30C</dc:creator>
  <cp:lastModifiedBy>330C</cp:lastModifiedBy>
  <cp:revision>2</cp:revision>
  <cp:lastPrinted>2021-03-01T08:28:00Z</cp:lastPrinted>
  <dcterms:created xsi:type="dcterms:W3CDTF">2021-05-13T03:24:00Z</dcterms:created>
  <dcterms:modified xsi:type="dcterms:W3CDTF">2021-05-13T0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933BCBFAFC7D4F5BBF17CC6CDBBA227A</vt:lpwstr>
  </property>
</Properties>
</file>